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96C" w:rsidRDefault="0076096C" w:rsidP="0076096C">
      <w:pPr>
        <w:pStyle w:val="Heading1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upplementary Material 2</w:t>
      </w:r>
    </w:p>
    <w:p w:rsidR="0076096C" w:rsidRDefault="0076096C" w:rsidP="0076096C">
      <w:pPr>
        <w:pStyle w:val="Heading1"/>
        <w:rPr>
          <w:rFonts w:ascii="Arial" w:eastAsia="Arial" w:hAnsi="Arial" w:cs="Arial"/>
          <w:color w:val="000000"/>
          <w:sz w:val="20"/>
          <w:szCs w:val="20"/>
        </w:rPr>
      </w:pP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WiM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2020 Checklist – Orthodontic Aligners and Their Adverse Effects: a Comprehensive Systematic Review and Meta-Analysis</w:t>
      </w:r>
    </w:p>
    <w:p w:rsidR="0076096C" w:rsidRDefault="0076096C" w:rsidP="0076096C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his checklist follows the </w:t>
      </w:r>
      <w:proofErr w:type="spellStart"/>
      <w:r>
        <w:rPr>
          <w:rFonts w:ascii="Arial" w:eastAsia="Arial" w:hAnsi="Arial" w:cs="Arial"/>
          <w:sz w:val="20"/>
          <w:szCs w:val="20"/>
        </w:rPr>
        <w:t>SWi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(Synthesis Without Meta-analysis) reporting guideline (Campbell et al., BMJ 2020;368:l6890) and corresponds to the final version of the manuscript entitled 'Orthodontic Aligners and Their Adverse Effects: a Comprehensive Systematic Review and Meta-Analysis'. All page numbers have been updated to match the final manuscript.</w:t>
      </w:r>
    </w:p>
    <w:tbl>
      <w:tblPr>
        <w:tblW w:w="86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2160"/>
        <w:gridCol w:w="2160"/>
        <w:gridCol w:w="2160"/>
      </w:tblGrid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Wi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eporting item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tem description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in manuscript where item is reported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ther*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. Grouping studies for synthesi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description of, and rationale for, the groups used in the synthesis (e.g., groupings of populations, interventions, outcomes, study design)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5 – Synthesis methods: studies grouped by outcome domain, study design (RCTs, non-RCTs, cohort studies), measurement methods, and follow-up duration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fined in 'Synthesis methods' section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. Changes from protocol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tail and provide rationale for any changes made subsequent to the protocol in the groups used in the synthesi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5 – No major deviations; grouping followed pre-specified protocol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amendments from protocol (see PROSPERO CRD42023458491)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 Standardized metric and transformation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standardized metric for each outcome and any methods used to transform data, citing methodological guidance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s 15–16 – Means and SDs standardized from medians/ranges using Wan et al. (2014) an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oz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(2005)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nsformation equations cited in references [22–23]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 Synthesis method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d justify the methods used to synthesize effects when meta-analysis was not possible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s 16–17 – Narrative synthesis usin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Wi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pproach, structured by outcome domain and follow-up duration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 'Narrative Synthesis' section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. Criteria for prioritizing result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criteria used to select studies or prioritize results for synthesis or conclusion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5–17 – Studies were prioritized for synthesis when outcomes were conceptually comparable and reported with sufficient methodological consistency across studie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d in synthesis section and Table 2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 Investigation of heterogeneity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methods used to examine heterogeneity in reported effects when meta-analysis was not feasible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6–17 – Heterogeneity explored qualitatively based on differences in study design, outcome definitions, measurement instruments, and follow-up duration; quantitative heterogeneity assessed using I² and τ² in meta-analyse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ntitative heterogeneity (I², τ²) reported for meta-analyses only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 Certainty of evidence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methods used to assess certainty of synthesis finding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59–60 – Certainty assessed via GRADE across five domains; summarized in Table 4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ADE summary in 'Certainty of Evidence' section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 Data presentation method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graphical and tabular methods used to present results and key study characteristic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20–58 – Tables 1–3 summarize findings; Figures 2–7 present results (flowchart, risk of bias, forest plots)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ured by study design and outcome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 Reporting result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each comparison and outcome, describe synthesized findings and indicate contributing studie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48–58 – Results synthesized narratively with references to contributing studies for each outcome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bles 2–3 provide summary of key results and clinical implications.</w:t>
            </w:r>
          </w:p>
        </w:tc>
      </w:tr>
      <w:tr w:rsidR="0076096C" w:rsidTr="00F93700"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9. Limitations of the synthesis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ort limitations of the synthesis methods or groupings and how these affect conclusions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65–66 – Discussion: limitations of heterogeneity, outcome variability, and generalizability discussed.</w:t>
            </w:r>
          </w:p>
        </w:tc>
        <w:tc>
          <w:tcPr>
            <w:tcW w:w="2160" w:type="dxa"/>
          </w:tcPr>
          <w:p w:rsidR="0076096C" w:rsidRDefault="0076096C" w:rsidP="00F937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nked t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Wi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eporting; see 'Limitations' section.</w:t>
            </w:r>
          </w:p>
        </w:tc>
      </w:tr>
    </w:tbl>
    <w:p w:rsidR="0076096C" w:rsidRDefault="0076096C" w:rsidP="0076096C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PRISMA = Preferred Reporting Items for Systematic Reviews and Meta-Analyses.</w:t>
      </w:r>
      <w:r>
        <w:rPr>
          <w:rFonts w:ascii="Arial" w:eastAsia="Arial" w:hAnsi="Arial" w:cs="Arial"/>
          <w:sz w:val="20"/>
          <w:szCs w:val="20"/>
        </w:rPr>
        <w:br/>
        <w:t>*If the information is not provided in the systematic review, indicate where it is available (e.g., protocol, supplementary material, or published article).</w:t>
      </w:r>
    </w:p>
    <w:p w:rsidR="0076096C" w:rsidRDefault="0076096C">
      <w:bookmarkStart w:id="0" w:name="_GoBack"/>
      <w:bookmarkEnd w:id="0"/>
    </w:p>
    <w:sectPr w:rsidR="0076096C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96C"/>
    <w:rsid w:val="0076096C"/>
    <w:rsid w:val="00EA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B3053-482F-4AE6-ACC2-A2328CDF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096C"/>
    <w:pPr>
      <w:spacing w:after="200" w:line="276" w:lineRule="auto"/>
    </w:pPr>
    <w:rPr>
      <w:rFonts w:ascii="Cambria" w:eastAsia="Cambria" w:hAnsi="Cambria" w:cs="Cambria"/>
      <w:lang w:val="en"/>
    </w:rPr>
  </w:style>
  <w:style w:type="paragraph" w:styleId="Heading1">
    <w:name w:val="heading 1"/>
    <w:basedOn w:val="Normal"/>
    <w:next w:val="Normal"/>
    <w:link w:val="Heading1Char"/>
    <w:rsid w:val="0076096C"/>
    <w:pPr>
      <w:keepNext/>
      <w:keepLines/>
      <w:spacing w:before="480" w:after="0"/>
      <w:outlineLvl w:val="0"/>
    </w:pPr>
    <w:rPr>
      <w:rFonts w:ascii="Calibri" w:eastAsia="Calibri" w:hAnsi="Calibri" w:cs="Calibri"/>
      <w:b/>
      <w:bCs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096C"/>
    <w:rPr>
      <w:rFonts w:ascii="Calibri" w:eastAsia="Calibri" w:hAnsi="Calibri" w:cs="Calibri"/>
      <w:b/>
      <w:bCs/>
      <w:color w:val="366091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S</dc:creator>
  <cp:keywords/>
  <dc:description/>
  <cp:lastModifiedBy>Vijayakumar S</cp:lastModifiedBy>
  <cp:revision>1</cp:revision>
  <dcterms:created xsi:type="dcterms:W3CDTF">2026-07-20T12:27:00Z</dcterms:created>
  <dcterms:modified xsi:type="dcterms:W3CDTF">2026-07-20T12:28:00Z</dcterms:modified>
</cp:coreProperties>
</file>